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33BD89"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ZxsAHIQzc6eChjSwv4FIAA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ZxsAHIQzc6eChjSwv4FIAA</w:t>
      </w:r>
      <w:r>
        <w:rPr>
          <w:rFonts w:hint="eastAsia"/>
        </w:rPr>
        <w:fldChar w:fldCharType="end"/>
      </w:r>
    </w:p>
    <w:p w14:paraId="77FA2476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lmMDQyMDk4YTQ0NWFmMDg4ZjhmOGVmZmY0ZTVlZWMifQ=="/>
  </w:docVars>
  <w:rsids>
    <w:rsidRoot w:val="F97732D3"/>
    <w:rsid w:val="C19F849D"/>
    <w:rsid w:val="F977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3T18:23:00Z</dcterms:created>
  <dc:creator>黄老邪</dc:creator>
  <cp:lastModifiedBy>黄老邪</cp:lastModifiedBy>
  <dcterms:modified xsi:type="dcterms:W3CDTF">2025-04-15T23:08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C7571AB661BDCAED2620FB6795C18827_41</vt:lpwstr>
  </property>
</Properties>
</file>